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742" w:rsidRDefault="00911630" w:rsidP="00911630">
      <w:pPr>
        <w:spacing w:afterLines="50" w:after="156" w:line="360" w:lineRule="auto"/>
        <w:rPr>
          <w:rFonts w:ascii="Times New Roman" w:eastAsia="宋体" w:hAnsi="Times New Roman" w:cs="Times New Roman"/>
          <w:b/>
          <w:bCs/>
        </w:rPr>
      </w:pPr>
      <w:r w:rsidRPr="00005867">
        <w:rPr>
          <w:rFonts w:ascii="Times New Roman" w:eastAsia="宋体" w:hAnsi="Times New Roman" w:cs="Times New Roman"/>
          <w:b/>
        </w:rPr>
        <w:t>Supplementary</w:t>
      </w:r>
      <w:r>
        <w:rPr>
          <w:rFonts w:hint="eastAsia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 w:hint="eastAsia"/>
          <w:b/>
        </w:rPr>
        <w:t>S</w:t>
      </w:r>
      <w:r>
        <w:rPr>
          <w:rFonts w:ascii="Times New Roman" w:eastAsia="宋体" w:hAnsi="Times New Roman" w:cs="Times New Roman"/>
          <w:b/>
        </w:rPr>
        <w:t>4</w:t>
      </w:r>
      <w:r w:rsidR="00C56742">
        <w:rPr>
          <w:rFonts w:ascii="Times New Roman" w:eastAsia="宋体" w:hAnsi="Times New Roman" w:cs="Times New Roman" w:hint="eastAsia"/>
          <w:b/>
          <w:bCs/>
        </w:rPr>
        <w:t>. C</w:t>
      </w:r>
      <w:r w:rsidR="00C56742" w:rsidRPr="00295BFD">
        <w:rPr>
          <w:rFonts w:ascii="Times New Roman" w:eastAsia="宋体" w:hAnsi="Times New Roman" w:cs="Times New Roman"/>
          <w:b/>
          <w:bCs/>
        </w:rPr>
        <w:t xml:space="preserve">arbon source assimilation </w:t>
      </w:r>
      <w:r w:rsidR="00C56742" w:rsidRPr="00764685">
        <w:rPr>
          <w:rFonts w:ascii="Times New Roman" w:eastAsia="宋体" w:hAnsi="Times New Roman" w:cs="Times New Roman"/>
          <w:b/>
          <w:bCs/>
        </w:rPr>
        <w:t>of strain</w:t>
      </w:r>
      <w:r w:rsidR="00C56742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C56742" w:rsidRPr="001D46E8">
        <w:rPr>
          <w:rFonts w:ascii="Times New Roman" w:hAnsi="Times New Roman" w:cs="Times New Roman" w:hint="eastAsia"/>
          <w:b/>
          <w:szCs w:val="21"/>
        </w:rPr>
        <w:t>AF73-05CM02</w:t>
      </w:r>
      <w:r w:rsidR="00C56742" w:rsidRPr="001D46E8">
        <w:rPr>
          <w:rFonts w:ascii="Times New Roman" w:hAnsi="Times New Roman" w:cs="Times New Roman" w:hint="eastAsia"/>
          <w:b/>
          <w:szCs w:val="21"/>
          <w:vertAlign w:val="superscript"/>
        </w:rPr>
        <w:t>T</w:t>
      </w:r>
      <w:r w:rsidR="00C56742" w:rsidRPr="00295BFD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C56742">
        <w:rPr>
          <w:rFonts w:ascii="Times New Roman" w:eastAsia="宋体" w:hAnsi="Times New Roman" w:cs="Times New Roman" w:hint="eastAsia"/>
          <w:b/>
          <w:bCs/>
        </w:rPr>
        <w:t>from</w:t>
      </w:r>
      <w:r w:rsidR="00C56742" w:rsidRPr="00295BFD">
        <w:t xml:space="preserve"> </w:t>
      </w:r>
      <w:r w:rsidR="00C56742" w:rsidRPr="00295BFD">
        <w:rPr>
          <w:rFonts w:ascii="Times New Roman" w:eastAsia="宋体" w:hAnsi="Times New Roman" w:cs="Times New Roman"/>
          <w:b/>
          <w:bCs/>
        </w:rPr>
        <w:t>API 20A and API 50CHL test</w:t>
      </w:r>
      <w:r w:rsidR="00C56742">
        <w:rPr>
          <w:rFonts w:ascii="Times New Roman" w:eastAsia="宋体" w:hAnsi="Times New Roman" w:cs="Times New Roman" w:hint="eastAsia"/>
          <w:b/>
          <w:bCs/>
        </w:rPr>
        <w:t>.</w:t>
      </w:r>
      <w:bookmarkStart w:id="0" w:name="_GoBack"/>
      <w:bookmarkEnd w:id="0"/>
    </w:p>
    <w:tbl>
      <w:tblPr>
        <w:tblW w:w="7468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1820"/>
        <w:gridCol w:w="1832"/>
        <w:gridCol w:w="1820"/>
      </w:tblGrid>
      <w:tr w:rsidR="006532D0" w:rsidRPr="004F35CE" w:rsidTr="00ED5F0B">
        <w:trPr>
          <w:trHeight w:val="330"/>
        </w:trPr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rbo</w:t>
            </w:r>
            <w:r w:rsidRPr="004F35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substrate</w:t>
            </w:r>
            <w:r w:rsidRPr="004F35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API 20A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35CE">
              <w:rPr>
                <w:rFonts w:ascii="Times New Roman" w:hAnsi="Times New Roman" w:cs="Times New Roman"/>
                <w:b/>
                <w:szCs w:val="21"/>
              </w:rPr>
              <w:t>AF73-05CM02</w:t>
            </w:r>
            <w:r w:rsidRPr="004F35C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T</w:t>
            </w:r>
          </w:p>
        </w:tc>
        <w:tc>
          <w:tcPr>
            <w:tcW w:w="1832" w:type="dxa"/>
            <w:vAlign w:val="center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rbo</w:t>
            </w:r>
            <w:r w:rsidRPr="004F35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substrate</w:t>
            </w:r>
            <w:r w:rsidRPr="004F35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API 20A)</w:t>
            </w:r>
          </w:p>
        </w:tc>
        <w:tc>
          <w:tcPr>
            <w:tcW w:w="1820" w:type="dxa"/>
            <w:vAlign w:val="center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35CE">
              <w:rPr>
                <w:rFonts w:ascii="Times New Roman" w:hAnsi="Times New Roman" w:cs="Times New Roman"/>
                <w:b/>
                <w:szCs w:val="21"/>
              </w:rPr>
              <w:t>AF73-05CM02</w:t>
            </w:r>
            <w:r w:rsidRPr="004F35C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T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832" w:type="dxa"/>
            <w:vAlign w:val="bottom"/>
          </w:tcPr>
          <w:p w:rsidR="006532D0" w:rsidRPr="00407B03" w:rsidRDefault="006532D0" w:rsidP="00ED5F0B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erol</w:t>
            </w:r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Mann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832" w:type="dxa"/>
            <w:vAlign w:val="bottom"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obiose</w:t>
            </w:r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t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1832" w:type="dxa"/>
            <w:vAlign w:val="bottom"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nnitol</w:t>
            </w:r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832" w:type="dxa"/>
            <w:vAlign w:val="bottom"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lezitose</w:t>
            </w:r>
            <w:proofErr w:type="spellEnd"/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t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832" w:type="dxa"/>
            <w:vAlign w:val="bottom"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ffinose</w:t>
            </w:r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7A3AD8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ci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832" w:type="dxa"/>
            <w:vAlign w:val="bottom"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bitol</w:t>
            </w:r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EDA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smallCaps/>
                <w:kern w:val="0"/>
                <w:sz w:val="18"/>
                <w:szCs w:val="18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yl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832" w:type="dxa"/>
            <w:vAlign w:val="bottom"/>
          </w:tcPr>
          <w:p w:rsidR="006532D0" w:rsidRPr="00407B03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hamnose</w:t>
            </w:r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6532D0" w:rsidRPr="004F35CE" w:rsidTr="00ED5F0B">
        <w:trPr>
          <w:trHeight w:val="315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:rsidR="006532D0" w:rsidRPr="00407B03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nos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6532D0" w:rsidRPr="00407B03" w:rsidRDefault="006532D0" w:rsidP="0040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832" w:type="dxa"/>
            <w:vAlign w:val="bottom"/>
          </w:tcPr>
          <w:p w:rsidR="006532D0" w:rsidRPr="00407B03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="006532D0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1820" w:type="dxa"/>
            <w:vAlign w:val="bottom"/>
          </w:tcPr>
          <w:p w:rsidR="006532D0" w:rsidRPr="00407B03" w:rsidRDefault="006532D0" w:rsidP="00660B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</w:tbl>
    <w:p w:rsidR="00272294" w:rsidRPr="00092EDA" w:rsidRDefault="00272294" w:rsidP="00C56742">
      <w:pPr>
        <w:spacing w:line="480" w:lineRule="auto"/>
        <w:rPr>
          <w:rFonts w:ascii="Times New Roman" w:hAnsi="Times New Roman" w:cs="Times New Roman"/>
          <w:smallCaps/>
          <w:szCs w:val="21"/>
        </w:rPr>
      </w:pPr>
    </w:p>
    <w:tbl>
      <w:tblPr>
        <w:tblW w:w="8262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941"/>
        <w:gridCol w:w="2241"/>
        <w:gridCol w:w="1640"/>
      </w:tblGrid>
      <w:tr w:rsidR="00714ABD" w:rsidRPr="00714ABD" w:rsidTr="001D1045">
        <w:trPr>
          <w:trHeight w:val="33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714ABD" w:rsidRPr="00407B03" w:rsidRDefault="00714ABD" w:rsidP="006532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rbo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n</w:t>
            </w: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substrate</w:t>
            </w:r>
            <w:r w:rsidR="006532D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API 50CHL)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714ABD" w:rsidRPr="00407B03" w:rsidRDefault="00714ABD" w:rsidP="00660B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D46E8">
              <w:rPr>
                <w:rFonts w:ascii="Times New Roman" w:hAnsi="Times New Roman" w:cs="Times New Roman" w:hint="eastAsia"/>
                <w:b/>
                <w:szCs w:val="21"/>
              </w:rPr>
              <w:t>AF73-05CM02</w:t>
            </w:r>
            <w:r w:rsidRPr="001D46E8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T</w:t>
            </w:r>
          </w:p>
        </w:tc>
        <w:tc>
          <w:tcPr>
            <w:tcW w:w="2241" w:type="dxa"/>
            <w:shd w:val="clear" w:color="auto" w:fill="auto"/>
            <w:noWrap/>
            <w:vAlign w:val="center"/>
            <w:hideMark/>
          </w:tcPr>
          <w:p w:rsidR="00714ABD" w:rsidRPr="00407B03" w:rsidRDefault="00714ABD" w:rsidP="00660B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rbo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n</w:t>
            </w:r>
            <w:r w:rsidRPr="00407B0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substrat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(API 50CHL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14ABD" w:rsidRPr="00407B03" w:rsidRDefault="00714ABD" w:rsidP="00660B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D46E8">
              <w:rPr>
                <w:rFonts w:ascii="Times New Roman" w:hAnsi="Times New Roman" w:cs="Times New Roman" w:hint="eastAsia"/>
                <w:b/>
                <w:szCs w:val="21"/>
              </w:rPr>
              <w:t>AF73-05CM02</w:t>
            </w:r>
            <w:r w:rsidRPr="001D46E8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T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cer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cin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ythrit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lobi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A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in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t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A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in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t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3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R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b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ibi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X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l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r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X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l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4F35CE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A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nit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50" w:firstLine="45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i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ED5F0B" w:rsidP="007A3A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-</w:t>
            </w:r>
            <w:r w:rsidR="00714ABD" w:rsidRPr="00714A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β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="00092EDA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X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lopyranoside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zitose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act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fin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G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rc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F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ct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coge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X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litol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S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b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tiobiose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R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mnos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anose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D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lcit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xose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I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sit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at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it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="007A3AD8">
              <w:rPr>
                <w:rFonts w:ascii="Times New Roman" w:eastAsia="黑体" w:hAnsi="Times New Roman" w:cs="Times New Roman" w:hint="eastAsia"/>
                <w:smallCaps/>
                <w:szCs w:val="21"/>
              </w:rPr>
              <w:t>-</w:t>
            </w:r>
            <w:r w:rsidR="007A3AD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S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bitol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r w:rsidR="007A3AD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os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7A3AD8" w:rsidP="007A3A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-α-</w:t>
            </w:r>
            <w:r w:rsidR="00092EDA" w:rsidRPr="00092E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M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opyranoside</w:t>
            </w:r>
            <w:proofErr w:type="spellEnd"/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="007A3AD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itol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-</w:t>
            </w:r>
            <w:r w:rsidR="00092EDA" w:rsidRPr="004F35CE">
              <w:rPr>
                <w:rFonts w:ascii="Times New Roman" w:eastAsia="黑体" w:hAnsi="Times New Roman" w:cs="Times New Roman"/>
                <w:smallCaps/>
                <w:szCs w:val="21"/>
              </w:rPr>
              <w:t>d</w:t>
            </w:r>
            <w:r w:rsidR="00092EDA" w:rsidRPr="00407B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G</w:t>
            </w: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pyranosid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092EDA" w:rsidP="007A3A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mallCaps/>
                <w:szCs w:val="21"/>
              </w:rPr>
              <w:t>l</w:t>
            </w:r>
            <w:r w:rsidRPr="006231D8">
              <w:rPr>
                <w:rFonts w:ascii="Times New Roman" w:hAnsi="Times New Roman" w:cs="Times New Roman"/>
              </w:rPr>
              <w:t>-</w:t>
            </w:r>
            <w:proofErr w:type="spellStart"/>
            <w:r w:rsidR="007A3AD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itol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-acetyl-</w:t>
            </w:r>
            <w:r w:rsidR="00092EDA">
              <w:rPr>
                <w:rFonts w:ascii="Times New Roman" w:eastAsia="宋体" w:hAnsi="Times New Roman" w:cs="Times New Roman" w:hint="eastAsia"/>
                <w:smallCaps/>
                <w:kern w:val="0"/>
                <w:sz w:val="18"/>
                <w:szCs w:val="18"/>
              </w:rPr>
              <w:t>G</w:t>
            </w: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samine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7A3AD8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="00714ABD"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nat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ygdalin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</w:t>
            </w:r>
            <w:r w:rsidR="007A3AD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ogluconat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714ABD" w:rsidRPr="00714ABD" w:rsidTr="001D1045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butin</w:t>
            </w:r>
          </w:p>
        </w:tc>
        <w:tc>
          <w:tcPr>
            <w:tcW w:w="19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2241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A3AD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</w:t>
            </w:r>
            <w:r w:rsidR="007A3AD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</w:t>
            </w: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ogluconat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4ABD" w:rsidRPr="00714ABD" w:rsidRDefault="00714ABD" w:rsidP="00714A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A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</w:tbl>
    <w:p w:rsidR="00714ABD" w:rsidRPr="00C56742" w:rsidRDefault="001D1045" w:rsidP="00C56742">
      <w:pPr>
        <w:spacing w:line="480" w:lineRule="auto"/>
      </w:pPr>
      <w:r w:rsidRPr="00FF5494">
        <w:rPr>
          <w:rFonts w:ascii="Times New Roman" w:hAnsi="Times New Roman" w:cs="Times New Roman"/>
        </w:rPr>
        <w:t>+, positive;</w:t>
      </w:r>
      <w:r w:rsidRPr="001D1045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714ABD">
        <w:rPr>
          <w:rFonts w:ascii="Times New Roman" w:eastAsia="宋体" w:hAnsi="Times New Roman" w:cs="Times New Roman"/>
          <w:kern w:val="0"/>
          <w:sz w:val="18"/>
          <w:szCs w:val="18"/>
        </w:rPr>
        <w:t>−</w:t>
      </w:r>
      <w:r w:rsidRPr="00FF5494">
        <w:rPr>
          <w:rFonts w:ascii="Times New Roman" w:hAnsi="Times New Roman" w:cs="Times New Roman"/>
        </w:rPr>
        <w:t>, negative;</w:t>
      </w:r>
      <w:r>
        <w:rPr>
          <w:rFonts w:ascii="Times New Roman" w:hAnsi="Times New Roman" w:cs="Times New Roman" w:hint="eastAsia"/>
        </w:rPr>
        <w:t xml:space="preserve"> w, weakly</w:t>
      </w:r>
      <w:r w:rsidRPr="001D1045">
        <w:rPr>
          <w:rFonts w:ascii="Times New Roman" w:hAnsi="Times New Roman" w:cs="Times New Roman"/>
        </w:rPr>
        <w:t xml:space="preserve"> </w:t>
      </w:r>
      <w:r w:rsidRPr="00FF5494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 w:hint="eastAsia"/>
        </w:rPr>
        <w:t xml:space="preserve"> reaction.</w:t>
      </w:r>
    </w:p>
    <w:sectPr w:rsidR="00714ABD" w:rsidRPr="00C56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CDE" w:rsidRDefault="002E5CDE" w:rsidP="00911630">
      <w:r>
        <w:separator/>
      </w:r>
    </w:p>
  </w:endnote>
  <w:endnote w:type="continuationSeparator" w:id="0">
    <w:p w:rsidR="002E5CDE" w:rsidRDefault="002E5CDE" w:rsidP="0091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CDE" w:rsidRDefault="002E5CDE" w:rsidP="00911630">
      <w:r>
        <w:separator/>
      </w:r>
    </w:p>
  </w:footnote>
  <w:footnote w:type="continuationSeparator" w:id="0">
    <w:p w:rsidR="002E5CDE" w:rsidRDefault="002E5CDE" w:rsidP="0091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6742"/>
    <w:rsid w:val="00092EDA"/>
    <w:rsid w:val="001D1045"/>
    <w:rsid w:val="00232161"/>
    <w:rsid w:val="00272294"/>
    <w:rsid w:val="002E5CDE"/>
    <w:rsid w:val="00407B03"/>
    <w:rsid w:val="004F35CE"/>
    <w:rsid w:val="006532D0"/>
    <w:rsid w:val="00714ABD"/>
    <w:rsid w:val="007A3AD8"/>
    <w:rsid w:val="00911630"/>
    <w:rsid w:val="00C56742"/>
    <w:rsid w:val="00ED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94858A-FFF4-4CEF-8FE4-2A2A1C5E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7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0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邹远强(Yuanqiang Zou)</cp:lastModifiedBy>
  <cp:revision>7</cp:revision>
  <dcterms:created xsi:type="dcterms:W3CDTF">2016-05-17T09:40:00Z</dcterms:created>
  <dcterms:modified xsi:type="dcterms:W3CDTF">2020-11-15T02:33:00Z</dcterms:modified>
</cp:coreProperties>
</file>